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AFB5" w14:textId="4A5B3056" w:rsidR="00175D4E" w:rsidRPr="00175D4E" w:rsidRDefault="00175D4E" w:rsidP="00434BBD">
      <w:pPr>
        <w:rPr>
          <w:rFonts w:ascii="Arial" w:hAnsi="Arial" w:cs="Arial"/>
          <w:b/>
          <w:bCs/>
          <w:sz w:val="18"/>
          <w:szCs w:val="18"/>
        </w:rPr>
      </w:pPr>
      <w:r w:rsidRPr="00175D4E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9D5EDF">
        <w:rPr>
          <w:rFonts w:ascii="Arial" w:hAnsi="Arial" w:cs="Arial"/>
          <w:b/>
          <w:bCs/>
          <w:sz w:val="18"/>
          <w:szCs w:val="18"/>
        </w:rPr>
        <w:t>S</w:t>
      </w:r>
      <w:r w:rsidRPr="00175D4E">
        <w:rPr>
          <w:rFonts w:ascii="Arial" w:hAnsi="Arial" w:cs="Arial"/>
          <w:b/>
          <w:bCs/>
          <w:sz w:val="18"/>
          <w:szCs w:val="18"/>
        </w:rPr>
        <w:t>2</w:t>
      </w:r>
    </w:p>
    <w:p w14:paraId="69C9014C" w14:textId="0D33DDCD" w:rsidR="00434BBD" w:rsidRDefault="00434BBD" w:rsidP="00434BBD">
      <w:pPr>
        <w:rPr>
          <w:rFonts w:ascii="Arial" w:hAnsi="Arial" w:cs="Arial"/>
          <w:sz w:val="18"/>
          <w:szCs w:val="18"/>
        </w:rPr>
      </w:pPr>
      <w:r w:rsidRPr="00434BBD">
        <w:rPr>
          <w:rFonts w:ascii="Arial" w:hAnsi="Arial" w:cs="Arial"/>
          <w:sz w:val="18"/>
          <w:szCs w:val="18"/>
        </w:rPr>
        <w:t>IPA Causal Network Analysis : Upstream regulator genes identified in THE DEGs from granulosa cell cluster [SnRNAseq dataset: CG vs control]</w:t>
      </w:r>
    </w:p>
    <w:p w14:paraId="109CC6C2" w14:textId="77777777" w:rsidR="00434BBD" w:rsidRPr="00434BBD" w:rsidRDefault="00434BBD" w:rsidP="00434BBD">
      <w:pPr>
        <w:rPr>
          <w:rFonts w:ascii="Arial" w:hAnsi="Arial" w:cs="Arial"/>
          <w:sz w:val="18"/>
          <w:szCs w:val="18"/>
        </w:rPr>
      </w:pPr>
    </w:p>
    <w:tbl>
      <w:tblPr>
        <w:tblW w:w="17443" w:type="dxa"/>
        <w:tblInd w:w="180" w:type="dxa"/>
        <w:tblLook w:val="04A0" w:firstRow="1" w:lastRow="0" w:firstColumn="1" w:lastColumn="0" w:noHBand="0" w:noVBand="1"/>
      </w:tblPr>
      <w:tblGrid>
        <w:gridCol w:w="1657"/>
        <w:gridCol w:w="1763"/>
        <w:gridCol w:w="1610"/>
        <w:gridCol w:w="3623"/>
        <w:gridCol w:w="222"/>
        <w:gridCol w:w="1230"/>
        <w:gridCol w:w="1230"/>
        <w:gridCol w:w="1230"/>
        <w:gridCol w:w="1230"/>
        <w:gridCol w:w="1216"/>
        <w:gridCol w:w="1216"/>
        <w:gridCol w:w="1216"/>
      </w:tblGrid>
      <w:tr w:rsidR="00434BBD" w:rsidRPr="00434BBD" w14:paraId="6C7AFBE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7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Upstream Regulat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D7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Molecule Typ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9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Predicted Activation State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2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arget Molecules in Datase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87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A7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A0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F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15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404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301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1142DD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4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R1C1/AKR1C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5A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9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3E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FPT1,GRIK2,HIF1A,HK1,LDHA,LDH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9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93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F3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3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9DF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A75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33CF2D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43C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1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3E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0D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TNNB1,DIAPH1,DIAPH2,DIAPH3,FOXO1,GCLC,GSR,GSS,ITGB1,SLC4A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A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41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9CE03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A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KBH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C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9F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BD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ETTL3,MT-ATP6,MT-CO1,MT-CO2,MT-CYB,MT-ND2,MT-ND4,MT-ND4L,MT-ND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5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944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44F282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D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KBH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5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CC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6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1,MT-CO2,MT-CYB,MT-ND1,MT-ND2,MT-ND3,MT-ND4,MT-ND5,MT-ND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ED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832DB4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D7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OX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A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0E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3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MN1,APOBEC3C,APOBEC3F,APOBEC3G,ATF4,ATP11C,BST2,CDH6,CDKL1,CF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05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58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B2F7EF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99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MF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1C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D4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2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2,FDFT1,FDPS,HMGCR,HMGCS1,IDI1,LSS,MSMO1,SQLE,TM7S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72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2E2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563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BF28BB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3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XA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0E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8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A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MDM2,PPM1D,PTEN,SESN1,TP53,TP53I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C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E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BC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6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BD6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C6B3CF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6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OC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9C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26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84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OA1,CLPX,HSPA9,HSPD1,IL6ST,LONP1,SOD2,TGF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4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D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D1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5A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E1899C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9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C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C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3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ABCC4,ACTR3,ADGRA3,AMBRA1,AR,ARHGEF7,BCL2,BCL2L1,BIRC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73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4A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4373A0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AD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E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6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70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5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HGAP11A,AURKB,BCL2,BIRC5,BSG,CCNB1,CCNF,CDC45,CENPF,DESI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AE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15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55011C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8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ID1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B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8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1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I2,ACTA2,AGL,ANKH,ARAP1,ARID5B,ARMH3,ATG7,ATP5F1D,ATP5P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D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BB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56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1EC2F9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6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L4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5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6B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9D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BUB1B,CDK1,DUT,GINS2,RRM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25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BC9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18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E89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8C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5B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D1AA21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6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77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39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B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F1,ATF4,AURKB,CAD,CDK1,CTNNB1,CTPS1,DUT,GSN,HSPA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B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C9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1D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7270D2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0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9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44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C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2A2,BAX,BCL2,BUB1,C8orf44-SGK3/SGK3,DAPK1,FDPS,HMMR,HSP90B1,HSPA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D9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A3F8AD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4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G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33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37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3B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IFM1,AKAP11,CD44,CDH2,COL1A1,COL1A2,FN1,IRS1,LAM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BB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9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E8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0F3CED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86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E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9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ctivated</w:t>
            </w:r>
          </w:p>
        </w:tc>
        <w:tc>
          <w:tcPr>
            <w:tcW w:w="12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0EB" w14:textId="77777777" w:rsid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TF4,ATF6,ATR, BAX,BID,BIRC2,CASP3,CHEK1,CHEK2,CREB1,DAXX, MAPK1,MAPK2,PARP1,PPP2R2C,SAPK,TP53,</w:t>
            </w:r>
          </w:p>
          <w:p w14:paraId="54245593" w14:textId="6DD0B07A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P53I3,TRAF2</w:t>
            </w:r>
          </w:p>
        </w:tc>
      </w:tr>
      <w:tr w:rsidR="00434BBD" w:rsidRPr="00434BBD" w14:paraId="4732A29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07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CH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53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18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2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0B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B7,ATP5F1B,ATP5F1D,ATP5PF,ATP5PO,CALM1 (includes others),COX15,DNAJC7,EWSR1,FTH1</w:t>
            </w:r>
          </w:p>
        </w:tc>
      </w:tr>
      <w:tr w:rsidR="00434BBD" w:rsidRPr="00434BBD" w14:paraId="03AB0DC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A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N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0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E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CC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R,BST2,DDX60,EIF2AK2,HERC5,HLA-A,IFI27,IFI44,IFI6,IFIT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0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39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80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6D0195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CF8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RX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3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6B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53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LN,DMXL1,DYNLL1,ESR1,FGF12,FL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D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CA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3E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26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7B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2C33CF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0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R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E5C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0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2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3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IMP2,ATP6V0A1,ATP6V0A2,ATP6V0B,ATP6V1C1,ATP6V1D,ATP6V1E1,ATP6V1H,BCL2L1,CBX3</w:t>
            </w:r>
          </w:p>
        </w:tc>
      </w:tr>
      <w:tr w:rsidR="00434BBD" w:rsidRPr="00434BBD" w14:paraId="0BF6ABE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7E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7C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457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C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REL,XIA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1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5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F0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27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1F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5C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4B6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930AC9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A6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1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CA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2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IRC5,CHUK,MDM2,TP53,UVRA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C2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2FB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1B6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1B5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E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FE26E0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A20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MP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D4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4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C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LIC4,GATA6,GTSE1,INHBA,JUP,KIF5B,LEPROT,MAP2K1,MAPK1,MS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2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170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8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183BFA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6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PIF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9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A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FC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C,CDH2,CDK7,CDK8,MAP2K1,MAP3K1,MAP3K7,MAP4K5,MAPK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82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73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52A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64475C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64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11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4A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3A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B,ATM,BACH1,BAX,BIRC5,BRCA1,CCNB1,CDH3,CTNNB1,CYP19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2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EA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31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30B5DC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8C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E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D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3E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A,ATP5F1B,ATP5F1C,ATP5F1D,ATP5MC2,ATP5ME,ATP5MG,ATP5PF,ATP5PO,COX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C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158DC3A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94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B39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6E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E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75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E,ATP5MC2,ATP5ME,ATP5MF,ATP5MG,ATP6V0E1,ATP6V1E1,COX4I1,COX5B,COX6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F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8F17E3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9A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PN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0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07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55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G1,AMH,BIRC2,BIRC5,BMPR1A,BMPR2,BTRC,CSNK1D,CSNK1E,CTNN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C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2B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79292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69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VIN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14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C7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34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,BRCC3,MDC1,UBE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81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7B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E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EA0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0EF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0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D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376067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EB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A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7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69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13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2,CAMK2G,CNN3,CREB1,DDB2,KIF1B,MDM2,MED15,RAD50,SK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E3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D10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563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4C58D6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13E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A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EE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1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8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EGFR,HMGA2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52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229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DE5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7E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D0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11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4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E21866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4D9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0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7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9D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4,ERBB2,ESR1,FN1,HIF1A,IGFBP7,JUP,SMAD3,SPARC,TGF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4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4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78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94AB1A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6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D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E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BB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DF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FAP1,AHI1,AR,ATP6V0E1,BCL2,BCLAF1,BRWD1,C7,CALU,CBFA2T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2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5D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C3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C4C6BB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3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6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97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2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R,BRCA1,BRCC3,COPS6,FANCD2,FANCI,GABPB2,MDC1,ORC3,POL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3A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794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DAAB67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54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14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6A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61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D3,ASPM,ATP13A3,BCLAF1,CDC27,CTTN,DEPDC1B,DIAPH2,DLG1,DNAJC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3E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2BA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8708F1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7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1A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C8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5B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K1,ABCA5,ACTA2,ADPGK,BCL2L1,BIRC2,BIRC5,CCNG1,CD44,CTT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ED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5FD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0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79B382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9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3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9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DA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1B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LM,BRCA1,CCND2,CDC25C,CDC45,CDC7,CHEK1,CLSPN,DN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8C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2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A14312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D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A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61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C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B,BIRC2,BIRC5,CDC42,CDH2,CTNNB1,DDB1,EGFR,ERBB2,F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21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3A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8B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233D3E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E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K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C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E45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C8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6V0E1,BRWD1,C7,CBFA2T2,CDC45,CDCA2,CDCA7,CENPF,CENPK,CEP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A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72D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4C09F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6CC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K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3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856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887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PBB2,ATP5ME,ATP5PF,AUH,BNIP3L,CACNB4,DGKD,DGKH,F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0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8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68A5D4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BE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K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3F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4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D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R,BRCA1,FANCD2,FANCI,SMARC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6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5C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C97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7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024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9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76D2C7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BA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K4/6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D9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B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0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FAP1,AHI1,BCLAF1,CALU,CDC45,DYNC1LI1,EEF1B2,EIF5,EMSY,EN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E1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7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E422A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F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KN1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9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2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22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P,BAX,BCL2,BCL2L1,BIRC5,BRCA1,CCNB1,CD44,CDC25C,CD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98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149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62F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C46B0B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66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ELF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8C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E0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2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SIRT1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6A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FE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E3E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A3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029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F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E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10E8FF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4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G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CD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8B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91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D3,ACSS2,ADAMTS9,ALAD,ANK2,APPL2,AR,ARHGAP6,ARID5B,ATF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F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7D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2FBBB0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BE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CHEK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DC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5D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17E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H5,BAX,BCL2L1,BIRC5,KRAS,MDM2,NCOR2,SDHA,TP53B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8AA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0C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50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7EAE99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07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K2 ALPHA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0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88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CD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IRC2,BIRC5,CTNNB1,MGM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17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43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C46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75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AB9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42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2688B3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EA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KAP2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0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4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05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BIRC5,BUB1,CCNB1,CDK1,CENPE,CENPF,CENPP,CKAP5,ESP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A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D8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46BAE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4D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LOC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0CE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F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6B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RD12,APP,ARHGEF10,BLTP2,CBFB,CEMIP,CLIP1,CNIH1,COMMD2,CP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D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759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4A4B6C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D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LP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A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36A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2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2,CS,DLST,NDUFA10,NDUFA11,NDUFA12,NDUFA13,NDUFA7,NDUFA9,NDUFB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9E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DD781C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A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NOT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8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B21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44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2M,BST2,HERC6,IFI27,IFI35,IFI44L,IFI6,LGALS3BP,PARP12,PLSC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C71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FD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1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ECEA9C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F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NTNAP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1A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D4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62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REBBP,GSK3B,MAP2K6,MAP3K4,MAPK1IP1L,MTOR,PIK3C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A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5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E8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2B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68D107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07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PS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A7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D0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48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MD1,ANP32E,APAF1,ATRX,AURKB,BAX,BIRC5,BLCAP,BUB1,CB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A7B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611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1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3F5967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BF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ST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37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FD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6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BLIM1,ACAT2,ADSL,AHCTF1,ANXA2,ANXA6,AP3B1,AP3D1,ARHGAP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9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F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1E004B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C5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TS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01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2B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E48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TSB,PRKDC,XRCC5,XRCC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D91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730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F9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8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866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14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42E24D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E1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UL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63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10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1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D2,BRD3,BRD4,KATNA1,SET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A4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CD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C6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6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C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D9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A96547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FD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UL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AB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B6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C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CDH2,TP53,VIM,ZE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90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B1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A3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966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3C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397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8E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426680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C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UL4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B4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7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6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H,DARS1,GLO1,HSPA9,NDUFB1,NME1,PIK3CA,PRDX3,PSMA1,SO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8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D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D51AA1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F8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XCL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2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8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CC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NKRD12,BAX,BCL2,BCL2L1,CANX,CCNT1,CD44,CELF1,CTNN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CE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54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FC710C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F6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B561A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08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8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BD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ACTG2,AP1B1,ATF5,COTL1,FTH1,FTL,IREB2,TTC7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7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EC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4A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86A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ADBCBA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B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G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6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F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5E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74,FBLN1,LONRF1,MDK,WIPF3,ZNF486,ZNF7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46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C3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58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97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E47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05FBAB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7D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90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F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2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CREB1,MAPK14,SIRT3,SOD1,SOD2,STAT1,STAT3,VIM,ZE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98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6B1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B5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0AEFE4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D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ANC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CD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3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9D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CTNNB1,LIPG,RAB1A,RUNX2,TIMP2,VIM,ZE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2F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7B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47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49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7FE85C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47F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AP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4B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7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B0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1,MT-CO2,MT-CO3,MT-CYB,MT-ND1,MT-ND2,MT-ND3,MT-ND4,MT-ND4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2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585FD52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0B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C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A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93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3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NMT1,DNMT3A,TE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6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AC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DC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19D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0E5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7E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C5D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1B8A31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8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DX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49A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62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3D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TP5F1C,ATP5MC2,ATP5ME,ATP5MG,ATP5PF,BAX,BCL2,COX5A,COX5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C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9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E01969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1E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DX3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7B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5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6E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,CTNNB1,EIF2A,EZH2,MAP3K7,MAPK14,PRKRA,RAC1,RPL11,RPL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78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9E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F76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51ED79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E7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HP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E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A1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02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A,MT-CO1,NDUFB8,SDH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96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737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D8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A6E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6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E54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298587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A7C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LEU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86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3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3D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PRKACB,RAP1B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8E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A4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CF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C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0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57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F79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C4C561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9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L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1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B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A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SPM,BCL2L1,CAP2,CD44,CDH6,COPA,DAB2,FBLN1,FGF13,FGF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92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67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DC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24C600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6C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NAJB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9B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6F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4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EIF2AK3,HSPA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8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158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5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F1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09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C0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C7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312F2C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7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NM3O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7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3D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A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M,CHEK2,MRE11,NBN,PRKDC,RAD50,TP53,XRCC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4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DA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D66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6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7850F7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F2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NM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2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F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3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5,BIRC5,BRD8,CCDC14,CCNB1,CDC25C,CDH2,CDK1,CDK11A,CEP1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02C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4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C6B492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43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OT1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E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1B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B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BPC1,PPIA,RPL19,RPL41,RPLP0,RPS2,RPS23,TUBA1C,UB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0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2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8C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21CACC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4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PH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4E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4C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2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REB1,CREBBP,EEF2,EP300,SMAD3,SP1,STAT1,STAT3,TP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C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A49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CC7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A8DC8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3D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UB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6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E5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9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LDLR,MYLI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E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E3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F04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61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4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1B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22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38F387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2E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2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00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D3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1B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G5,APAF1,AR,ARID1A,ATG12,ATG14,ATG4B,ATG7,AURKB,BC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65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D54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2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7567D8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25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2F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1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A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35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PC1A,CCNB1,CDK1,CTNND1,DAG1,ECE1,EEIG1,FST,HMGB2,HSP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7D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812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7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B8B6EC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D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2F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60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7A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C9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LN,ATRX,AURKB,BARD1,BRCA1,BRD2,BUB3,CALM1 (includes others),CBX5,CDC25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20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0A56064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DC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2F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A4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38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C9E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,CAMTA2,CBX5,CDC45,CDC7,CHEK2,DCTN4,DDX11,FNTB,GIN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0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B58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C89D35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FD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2F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8AB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5C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2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G5,CBX5,CDC25C,CDC45,CDC7,CDK1,CENPO,CSDE1,DDX11,DLEU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4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6F1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6F8CCF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8D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GLN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59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74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D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RD13C,AP2A1,ARHGEF10,CHD8,CLASP2,CLOCK,DYNC1LI2,GCC2,GNS,HIF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5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FA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3883E5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D62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G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AB0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87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A4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2,FDPS,HMGCR,HMGCS1,IDI1,IGF2BP2,MV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B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D1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112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122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2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21CFEE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C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IF3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1A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57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9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D23B,RPA1,RPA2,RPA3,RPTOR,XPA,XP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2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9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6C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DA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C3A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34463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6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IF4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69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6D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607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IRC5,ESR1,FOXM1,MDM2,PRPF6,PRPF8,SNRNP200,TP53,TP53B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0C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E9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0DDFF3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4E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IF4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FA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39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3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M,ATRX,BCL2L1,BIRC5,BRCA1,BRCA2,CHEK1,CTNND1,HIF1A,MRE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91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BFB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06C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EE3BD6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EC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LAVL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F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5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D0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ANXA11,APPL2,ATG12,ATG5,AXL,BCL2L1,CALM1 (includes others),CASP2,CDH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C17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808D4A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F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LF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62D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5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AE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,ESR1,ILK,ITGB1,MEIS2,PGR,RUNX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F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A7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4B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4C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FC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C58A69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6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2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1C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0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1A1,COL1A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E5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0A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228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7A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83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A2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AE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140B1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A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OM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C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87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5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3A1,COL6A3,PMP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D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4A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C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B3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EC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7FB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06740A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23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RBB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4D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5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2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L1,ANGPT2,ANXA2,APLP2,AR,ASPM,BARD1,BCL2,BCL2L1,BIRC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D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B1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F1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AF2C92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8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R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44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0C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D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ACOT8,ADD1,AHCYL2,AKAP8L,AR,ARFGEF2,ARHGAP17,ARHGAP24,ARHGAP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7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728060C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A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S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54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64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06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SS,ABCC5,ABHD2,ABLIM1,ACTA2,ADAM17,ANO10,ARHGAP1,ASPM,ATG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D7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BF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AA0D6D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B42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S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C1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F0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E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4,ABHD2,ACSL3,ANKH,APC,APPBP2,AR,ARHGEF7,ARID5B,B4GAL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F3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EF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742B1E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EF7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SR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2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9F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0B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4,CTNND1,EXOC7,RA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9F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37A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7E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4AE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48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1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AA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64137A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27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TS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4E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B6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6B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PC2,B4GALT5,BACH1,BCL11A,BCL2L1,BTRC,CCDC90B,CD44,CDH2,CDK1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7E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366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3D93E3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F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ETV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60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C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D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ST2,DDX60,DDX60L,EIF2AK2,GTPBP2,HERC5,IFI35,IFI44,IFI44L,IFI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6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9E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C5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9E8F2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4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TV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87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AC2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9D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MTR1,DDX60,DDX60L,EIF2AK2,IFI35,IFI44,IFI44L,LGALS3BP,M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34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9D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76E6A3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AA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A6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C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02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R,BST2,CD47,DDX60,EIF2AK2,EPSTI1,GMPR,HERC6,IFI35,IFI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31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2B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CF8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8D4A8D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F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AM117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93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AF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B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BCC5,CAT,GCLC,GSR,GSTA4,IDH1,ME1,PGD,PRD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2C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740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F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B3999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9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AM120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D9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AF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F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LY,ACSS2,CDH2,FDFT1,HMGCS1,MVD,SCD,S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8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40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00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CC6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90401B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86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BN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4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E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A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L1A2,COL3A1,COL4A2,COL6A3,FBN1,LTBP1,LTBP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CF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7E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4D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54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DCA662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A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B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5F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A0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1B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MT-CO2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70E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F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56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28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1F2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7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431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8047A2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0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BXW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7C3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265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2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17,ATP5F1A,CS,DDX11,DLST,DNAJA1,FOXRED1,HMGB1,HSPA8,HSP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18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A4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38CDBE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01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GF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C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54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D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SL,ADSS2,CAD,HPRT1,IL7,IRF2,SCD,STAT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8C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15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E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E32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3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60E0D6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1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GF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E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C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8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AF1,CDC5L,CPT1A,ERCC6L2,FLNA,G3BP1,KIAA0586,KIF14,LINC004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2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78D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859061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8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GFR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04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25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9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1,ANKRD52,ATP9A,CRK,CYRIB,DAP,EIF3B,ERCC5,ESYT2,FGF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0A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DF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8BD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A61C53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F5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LC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D7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8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1B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PF,ATP6V0E1,ATP6V1C1,ENO1,LDHA,PPARGC1B,VEGF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93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F1A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14C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DC94F5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4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OX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AC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F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53C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SPM,ATF2,AURKB,BIRC5,BRCA2,BUB1B,CCNB1,CCND2,CD276,CDC25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F8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2FB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D4E074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21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SH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F4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32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4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CTB,ACTG2,ACTR2,ADAMTS16,ADCY9,AKAP7,ALDH3A2,ALPL,AM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D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30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A4702C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7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9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C8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EFF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5,CALM1 (includes others),CNOT1,EIF4G2,FLNA,GINS4,HSPA5,HSPA9,HSPD1,JP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41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55EB4B2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9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ZD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1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-protein coupled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E5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7F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1A1,FN1,TP53,VCAN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B6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C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F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4FE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764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3C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A4845C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D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FI1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8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E0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8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NT,BCL2L1,CSDE1,ELF4,GABPB2,HADH,ITS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E4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4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B4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D3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3D2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42865B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5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F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9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3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BE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CO2,MT-ND2,MT-ND5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9B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78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51F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69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6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6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13957B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34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L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12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D9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6B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1A1,FN1,HIF1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6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389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45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E29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77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6F1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33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153753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7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NA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13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1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38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HGEF1,ARHGEF12,ARHGEF7,ARPC5,DDR2,EGFR,EZR,GNA13,IQGAP1,IR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1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2E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8C7AE4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F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NL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4C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F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EC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BCL2L1,BID,BIRC5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2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FAE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EB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36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42F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68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A8CC5A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B1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SK3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03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5E8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77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BCL2L1,BIRC5,CDC25C,CDH11,CFLAR,CTNNB1,GSK3B,HIF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9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701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D7400E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9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STA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59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4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DC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,CDC25C,CDK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3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8A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B7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130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E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4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9DA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CC2515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F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2AZ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50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F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6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BIRC5,CEP55,CKAP2L,DLGAP5,FOXM1,GALNTL6,GINS2,MCM7,MKI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0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5E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003F59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34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AS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1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7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9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,CD44,CDC25C,CDK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A4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9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DE6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B7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55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DA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2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C0EFFC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4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AS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8D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6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86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D44,CDH2,PTK2,TIMP1,VEGFA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0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D9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DFD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21B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D6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DB8FA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C22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A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F6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6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3E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2,CS,DLST,NDUFA13,NDUFA9,NDUFB9,NDUFC2,NDUFS2,NDUFS4,NN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6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5CD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968B88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06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ELL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C7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6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6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,HSPD1,KMT2A,KRAS,MCM4,PDS5A,RALGPS2,RBL1,RNF146,SLC44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FF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E91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991631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4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G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1C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CF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8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IMP2,ARPC5,ATM,BCL2L1,BIRC2,CD44,CENPF,CHD2,CNBP,COP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2B6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D0F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BF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50618F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A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IBCH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82A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358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6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AT,ACOX2,ACSS2,ATF4,BCAT1,CPT1A,CYB5R3,GALT,GMDS,HAD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3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9D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C9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167566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6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IN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2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A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5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TP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C0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2D9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F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C9C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2B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13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40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37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A16B0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0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ISTONE H3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6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6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5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D3,ARHGEF17,ATF7IP,B2M,BAX,BCL2,CCND2,CDK14,CEACAM1,CHF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EB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2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288FED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FBB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K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A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27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E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MT-CO2,NDUFB8,SDHB,UQCR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B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991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EC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4B4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E8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2F09FA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0A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NF1A-AS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96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27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1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CDH2,CEP55,CTNNB1,ENO1,HJURP,HMGB2,JADE1,KIF22,KIF2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28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E82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164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B54FC3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3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NRNP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CA1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2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68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XA7,CD44,EIF2AK2,ILK,KRAS,PKM,ZC3HAV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C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F59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97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6E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CE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FB22DC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C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NRNPA2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E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B2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2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GRG2,ANXA7,ATG12,ATRX,BCL2L1,CACNB2,CEMIP,CUX1,DCLK1,D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EE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75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3CC3E9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9B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S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78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C7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B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MZ1,ANXA11,ATAD2,ATG7,BAX,BCL2,BCL2L1,BST2,CBX3,CCT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E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21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D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7B36A2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9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SP90A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B6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D0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A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FLAR,FN1,GJA1,GRK3,S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BD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FB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DA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2B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B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8D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27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1265FE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C8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SP90A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B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B5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8C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CFLAR,HIF1A,SP1,STAT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B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4C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190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93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09D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AF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E437DE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EF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SP90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F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2E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7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F1,ARF3,CDC42,ESR1,HSP90B1,RAB10,RAB2A,RAB8B,RPL12,RPL27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0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B7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3BC874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D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SPA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80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1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1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DM,ACADVL,ACLY,APP,ATF6,BCL2L1,COL1A2,CPT1A,EGFR,EIF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7F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C0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A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1A1A57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8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UL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D5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93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85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G7,HMGA2,ITGB1,LAMP1,SQSTM1,VIM,ZE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B7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0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DA1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9C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2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554762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06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CMT-D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3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5F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01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FSCN1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1C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5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D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59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B6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F3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B8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772F06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B2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D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B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E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5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,BRCA2,EXO1,FANCL,FANCM,MDC1,POLQ,PPARG,RBBP8,RFC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E3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0D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70C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97B4AA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1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DH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F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17B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C2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TPS1,FN1,HIF1A,LDHA,PKM,TIGAR,TKT,VIM,ZEB1,ZEB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C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7A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EF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4D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7F264A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A9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FNA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AB1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8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A0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17,BAX,BIRC5,BST2,DDX60,EIF2AK2,HERC5,HERC6,HIF1A,HMGC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3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D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B82F34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F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FNA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D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0A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12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R,BST2,CD47,DDX60,EIF2AK2,EPSTI1,GMPR,HERC6,IFI35,IFI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32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060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0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6E0DE0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D1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FNL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C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6C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9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ST2,DDX60,DDX60L,EIF2AK2,HERC5,HERC6,HLA-B,HLA-C,IFI27,IFI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68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9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32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6227DA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A4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FT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33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7CF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A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1,ACAT2,ACLY,CYP51A1,FDPS,HMGCR,IDI1,MV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62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63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3DF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CA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902134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02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GFBP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F2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1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F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CHD9,DDAH1,EGFR,ELOVL6,EMP2,ESCO2,ESR1,MALAT1,NEDD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C1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25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B7F6A2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16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KZ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A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A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35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FY1,ANTXR1,ARF3,ARHGEF11,B2M,BCL2,BRCA1,BRCA2,DIPK1A,DNM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D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F3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31CAD2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0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IL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2B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66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2B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T2,ARNT,ATM,BCL2,BCL2L1,CAMK2G,CCND2,CHRNA7,CREBBP,EIF4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7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86B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9411A8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0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L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1B5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91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1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,CDK1,MCM4,R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DD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24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30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E3F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C7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0FA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53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C6BB9E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4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1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821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0C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GCR8,EPS15,ITSN2,JAK2,TLE5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56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C6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58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E20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BB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57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308B0A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3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B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B0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wth fac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44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8F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MMECR1,ARFGEF1,ARIH2,ATXN7L1,BAX,BCL2L1,CCND2,CHD7,CLAS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5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9BB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12481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D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PP5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4E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0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46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B1IP1,CCND2,CCNT2,CDK17,INHBA,KLHDC3,MAX,MEIS2,PPME1,RCBT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CE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5A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5758DE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1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SI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7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6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8F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CYP51A1,FDFT1,FDPS,HMGCR,HMGCS1,HSPA5,LSS,MVD,SQ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F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DB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CC3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5F54C0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F5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TGB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E5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A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1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SNK1A1,EGFR,PRKDC,XRCC5,XRCC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A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37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657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F3E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50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F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4B7293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6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TP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C4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on channe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A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62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TPR1,NCAPH,TPR,UBE2R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6E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B35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B3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31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1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5A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D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A33F4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3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JM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A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C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5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DDB1,DDB2,MLH1,TIGAR,TP53I3,XPC,XRCC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6E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27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61B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48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DE2E9F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D4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DM1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A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E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2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SM1,APC,ATAD2,BLM,BMAL2,BRCA1,BRCA2,BRIP1,CENPF,CENP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F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065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868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2BAF32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C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DM3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F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8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2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DH3A2,ANKRD13A,ARL6IP1,CIT,CKAP2,CMBL,DAPK1,DGKH,DLGAP5,FAD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D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0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20F74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4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DM5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5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E9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7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RD13C,AP2A1,ARHGEF10,CD55,CHD8,CLASP2,CLOCK,COL1A2,DYNC1LI2,GCC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69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203171F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0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DM5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E6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9D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D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RD36B,AP4S1,ARL6IP5,BBS9,BRCA1,BUB1B,BUB3,CCNB1,CDK1,DLGAP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7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12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1A8DCB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6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F26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AA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E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31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K3,PIK3R1,PTK2,RA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C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63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41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C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68F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F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99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EA8A19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20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F3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3F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B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57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1,ACAT2,ACLY,CYP51A1,FDPS,HMGCR,IDI1,MV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6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4F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D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32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AB79C6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0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LHL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07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CF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92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N1,KATNA1,PPP2R5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1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0F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F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1FD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117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D44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7D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0068F1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2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RT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9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B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F5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IF2AK3,EIF2S1,ERP29,HSPA5,MAML1,NUMB,PTEN,RBPJ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F2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0F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F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BE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E8F01C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0C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APTM4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F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3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842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P,BAX,BCL2,RHO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58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87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3C1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136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63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1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3C7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9453A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4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AR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B1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la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A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5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TNNB1,EEF1A1,EEF1B2,EEF1D,EEF1G,EEF2,EIF3A,EIF3E,EIF3F,EIF3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B5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9A8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33788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3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DH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3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2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0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2,CS,ENO1,GPI,HK1,PFKFB3,PGK1,PKM,SDHB,SDH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B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FA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C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207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6D67F4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897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H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F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E2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97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CTB,ACTG2,ACTR2,ADCY9,ALPL,AR,ARHGAP1,ARHGAP35,ARL6IP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7D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33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FB426C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FD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N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7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6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AB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BUB1,CCNB1,CDK1,CENPE,CEP55,DLGAP5,TMP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2F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2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18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50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6A917C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93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N28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6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1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7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CDK1,FUS,HNRNPF,LATS1,LATS2,MOB1A,SAV1,STK3,STK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2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77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D91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77138D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D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NC0094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8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8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86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ZEB1,ZEB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A1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2A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83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A7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5E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3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00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2E2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5D18A6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D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LGL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94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1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C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XL,EMP2,FSCN1,FSTL1,HMMR,LHFPL6,NDRG1,SGK1,SH2D4A,SHCB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49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51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089F1A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5B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ON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75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6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F2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1,ANXA2,ATF4,ATP5F1A,ATP5F1D,ATP5IF1,ATP5PF,CALU,CHCHD3,CLP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2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30A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DF2763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66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GI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37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F6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DB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LIM1,ACP1,ACSL3,ADD3,ADIPOR2,AIMP2,AMD1,ARID4A,ARL3,ATA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89F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E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B8B8B6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4A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LA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FF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7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B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BIRC5,LTBP3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A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EA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A8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485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3C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24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1C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F3FA9D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4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LA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FE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8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5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KHD1/ANKHD1-EIF4EBP3,BCL11A,CDH2,DNMT1,GINS1,HIF1A,HMGA2,KRAS,MRE11,NB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40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604E7D2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E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LSU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0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9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A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X4I1,MT-CO1,MT-CO2,MT-ND1,MT-ND4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51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54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0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8D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D4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FA49CF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C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P2K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6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2F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3F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SS2,CYP51A1,FDFT1,FDPS,HMGCR,MSMO1,TM7S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4B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54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2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1A038F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4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P3K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0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D0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5D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B,ACTG1,APP,RPL12,RPL27A,RPL37,RPL37A,RPS18,RPS2,RPS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0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607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6B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B9EC45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0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PK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0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0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C5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1,ADAM17,ADAR,AR,ARHGAP11A,BCL11A,BCL2,BICRAL,BIRC5,BLZF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5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E4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D99E01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50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PK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FF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21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0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LY,BDP1,BRF1,CHERP,DMD,EIF4E,GAPDH,GPAT4,HMGN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5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858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2E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4B596F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8B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ST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E3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3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A1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VR1,ADSS2,ANLN,ASAP1,ATP2A2,BMPR2,CCDC50,CUL5,DENR,DICE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9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66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4C43BF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48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A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2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58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1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EX1,BAX,BCR,CAD,CBX5,CCND2,CSDE1,DKC1,DLEU1,DLEU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70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0B3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1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4724B5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0F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BD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8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B1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34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OE,ATP5ME,BCAT2,BRCA1,CDH2,COX6C,DDB2,ESR1,GSTP1,MEF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C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03C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4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1D33FD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EFD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DGA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3E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8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3C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R,BID,MSH2,WT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2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2B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77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6BB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2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6F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87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40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603E7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99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D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7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1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9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CASP2,CDH2,DNMT1,E2F3,ELF4,ESR2,EZH2,FCGRT,FOXO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4D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C55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26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8CDC6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38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EG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99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A9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58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1A1,FN1,HIF1A,MDM2,PHLPP1,TP53,VIM,ZEB1,ZEB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B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79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0D7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43202C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63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EF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D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E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077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CDH2,HMGCR,HMGCS1,SCD,SREBF2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676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1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A7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3C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43C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9F2C0A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1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23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A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E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7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CO1,MT-CO2,MT-CYB,MT-ND2,MT-ND4,MT-ND5,PK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3B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BB9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0CE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580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CC7798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0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122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AFA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47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F9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ADAM10,CUX1,FDFT1,FDPS,GALNT10,HMGCR,HMGCS1,IGF1R,MV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E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AA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4CF449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D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137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DC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9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19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11A,DNMT1,FSTL1,KDM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E9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27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232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B0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C25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731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6A5CA5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B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142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4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C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6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AT,CAT,CLIC4,ERP44,EZR,HIF1A,HMGCS1,LIMA1,PAICS,PCM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5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F5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E42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920653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56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199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7A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2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C4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DC88A,CDH2,CTNNB1,DNMT3A,HIF1A,MTOR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D7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4B4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D3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634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2A885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3D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203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8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D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2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EZH2,RNF2,SUZ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BB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FB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89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78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10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3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A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A9B2BC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B8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21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4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BE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63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PAF1,ARF4,BMPR2,C8orf44-SGK3/SGK3,FAM3C,FBXO11,FN1,GAS5,GLCCI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4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0809C8E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3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34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9B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0C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19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HCYL1,BAX,BCL2,HIF1A,PFKFB3,PKM,SIRT1,STIM1,STMN1,TP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2F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56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0F4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922C3B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A6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486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8E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A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E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FF3,ANKRD12,ARID4B,DCBLD2,FOXO1,FOXP1,PTEN,RFFL,SLC10A7,SLC4A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C9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63E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B88425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7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515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D1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5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D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ERCC8,HIF1A,KHSRP,SMAD4,STAT3,UHRF1,VIM,ZEB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2D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B4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04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81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24AF55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EF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mir-542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2A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2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2C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OXM1,NRP1,VEGF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F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3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F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415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E0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E1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F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87E667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DA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-8 (includes othe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2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croRN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B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B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G5,EZH2,HDAC3,HMGB1,MOK,PGR,PPP2R1B,PTEN,RAC1,RN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9E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BE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E8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D3C051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E51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R99A/LET7C/MIR125B2 (family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8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roup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B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B3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MPR1A,BMPR2,SMAD2,SMAD4,TGFB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77B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7DF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E4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32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91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D8DB3A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03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IT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EC3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1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B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N,ATRX,AURKB,BCL2,BRCA1,CCNB1,CCNF,CD151,CD44,CENP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B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465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B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5D6E76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66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KI6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DC0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7A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8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CM4,MCM5,RFC1,RFC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4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85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717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1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3B8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5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4F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60BB89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5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MP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72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F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1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XL,BCL2L1,CD44,CD99,EXOC2,FOXP1,MDK,PBX1,PRKDC,SERPIN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F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66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B0C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60E1E3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E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MP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07A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0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8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R2,ACTR3,ADK,APP,ARPC1B,CAPZA1,CAPZA2,CCT5,DNM1L,EIF3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D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23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E8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7DA77B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0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RPL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8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A0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E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CO1,MT-CO2,MT-ND1,MT-ND2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72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55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D1B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014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9EF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1FA287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89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RPL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4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5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13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X4I1,MALSU1,MT-CO1,MT-CO2,MT-ND1,MT-ND4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76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71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A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D63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FA8482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C7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T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75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DC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ED8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2,MT-CYB,MT-ND1,MT-ND4,MT-ND5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14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FA0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F3F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C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614CE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5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L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E2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CB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DA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,BRCA2,FANCD2,FANCI,MDM2,RMI2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9C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07C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DE1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4F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64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67FEFE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B1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YBL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1A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5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A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IRC5,BUB1,CCNB1,CDH2,CDK1,CENPE,CTNNB1,FOXM1,IGFBP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83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BD1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C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D36A99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A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Y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31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7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EA1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BCC4,ACACA,ACADM,ACAN,ADAM9,AFF4,ALDH18A1,AOPEP,APEX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DD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4F3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83D486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5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YCB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8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7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1B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D,CCND2,EIF2A,LDHA,NC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A1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9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4A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A1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4D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C0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9C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02B549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5A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YC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E9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74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C4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PEX1,BCL2L1,CCND2,EGFR,HDAC5,LDHA,MDM2,MRE11,NB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73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D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8F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4054B1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F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YO1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18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F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D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APDH,GPI,HIF1A,LDHA,PGK1,PK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41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1B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5A2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D6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66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4E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9ADB27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68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6AM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0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0C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A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DH7A1,CD320,CDCA7,FADS1,MPZL1,PAICS,PPAT,PRSS23,RB1,RE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F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6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A91D01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27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C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E2D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F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D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ICER1,ILF3,LAMB1,MDM2,PDCD4,PTEN,TP53,UBE4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99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59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1EA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7F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39C34D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E1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DRG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2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9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67F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LN,BNIP2,CALU,CBFA2T2,CEP44,DCBLD2,DCP2,DDX10,DPYSL3,EEF1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1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42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F6AB4B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1A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DUFA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8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D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7D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BCL2L1,CDH2,CTTN,HIF1A,TFDP1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0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EC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94D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67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70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435080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0B6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EURO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5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E3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A61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D3,AMIGO2,C1S,CCND2,CEMIP,COL3A1,FN1,GASK1B,GREM1,INHB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87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B6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C8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1D064A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86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FE2L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9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01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A5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SS2,ATF4,ATF6,BRCA1,CAT,COX4I1,CS,EIF2AK3,FTH1,FT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BE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5A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AAB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FA332C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64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ME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38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F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E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IN1,BCL2,COIL,EXOSC8,GEMIN5,GRSF1,HNRNPA2B1,NOP58,PA2G4,PABP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47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6C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DCB9CC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59D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OTCH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DE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E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39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BCL2,CD44,CTNNB1,EGFR,HEY2,HIF1A,IGF1R,NR2F2,PTPR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D4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4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15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7413FD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ED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PP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A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97A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2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2,CYP19A1,FDFT1,FDXR,HMGCR,HMGCS1,IDI1,LDLR,LSS,MSM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D6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E1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E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C8B7CF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0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R1D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F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8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4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LY,FADS2,MDH1,ME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7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67E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9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4F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A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A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E01E6F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95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R3C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9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AD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21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HD2,ABL1,ACAT1,ACTA2,AKT2,AMIGO2,APOE,APTX,ARID4B,ATG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72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D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C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B3BD7E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1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R4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0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AF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B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BABAM2,BCL2,BIRC5,COL1A1,COL1A2,DAPK1,EGFR,FN1,GRE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77F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2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E48729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B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R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70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67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DA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7,CDH2,HPCAL1,IDE,NCALD,PSMB7,PSMC1,PSMC4,PSMC6,PSMD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A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8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50362D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C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SD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C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30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73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CE2,BAX,BCL2,CCND2,ERCC1,HAT1,HDAC4,IGF2BP2,ITGB1,KMT2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6A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7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B5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66D664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B6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SR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69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3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7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FN1,TGFBR1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F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03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26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4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3E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3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2C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0EFD2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80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SUN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2A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1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E7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ND4,PCYT1A,PIK3R1,SHOC2,SREK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D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43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2F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2C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B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40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A66678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5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SUN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AC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3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0A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1,MT-CO2,MT-CYB,MT-ND2,MT-ND4,MT-ND4L,MT-ND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9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17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B1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F77A4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B2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SUN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41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67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8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XL,DAB2,DDAH1,EMP2,FLNA,FSCN1,FSTL1,HMMR,LHFPL6,MARCK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E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6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9D5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878BB3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E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TRK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F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9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C3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RS1,APOE,ARHGAP6,ARSB,ATAD5,ATF5,BAMBI,BRIP1,CALR,CAN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0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4A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8B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82D163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E97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DT2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AAA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C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E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DPGK,COL1A1,FCHO2,LAPTM4B,MTO1,NBEA,SCAP,SPARC,TEX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5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0A1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B66411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C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P10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29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88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1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P133,NUP153,NUP214,NUP98,RANBP2,TP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8F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A0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5D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39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EA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D13C58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8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P1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4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C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3E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P107,NUP153,NUP98,TP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1F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D60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D9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E5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8D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3D5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D36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FE6ABF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B5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NUP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F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1D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E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5,ABL2,ACAD10,ACTR3B,ADCY9,ALG8,ANGEL1,ANP32A,ANP32E,API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9D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564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F5EA5A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2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G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05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B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41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LIM1,ACSS2,ACTG1,AIFM1,AIFM2,APOBEC3G,ARHGAP29,AVEN,BACH1,BA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52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2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932081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9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SBPL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0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41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C0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EIF2AK3,EIF2S1,HSPA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1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94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7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A9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9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575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7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6F2D07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A0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VOL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D2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7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0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HGAP31,ARPC1B,ATM,BTRC,CEP135,CEP63,ENO1,FAM13A,FOXM1,GP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2E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8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69104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0A1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POL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22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EB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7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1,MT-CO2,MT-CO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40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9D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23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7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B6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F0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18E95C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82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R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67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E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9E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TPR1,LGALS3BP,MTOR,MTR,NELL2,NFAT5,NVL,PTEN,RAPGEF4,TMO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F5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18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D0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6B7D1E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E7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W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5B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B47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997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P,BCL2,CCAR1,CDC42,RA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3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FD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6B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D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EF1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82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E80ABF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EF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X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28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C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6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CTNNA1,CTNNB1,DLEU2,FN1,TP53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2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FE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378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E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E2D4A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6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AX3-FOXO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4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usion gene/produc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7EA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8B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AT,ANXA5,CAP2,CCT5,CD276,CD63,CHD7,CLIC1,CNBP,DAP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0F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34A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E1B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9A146B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1C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CBP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5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F9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F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CA1,BRCA2,FANCD2,FANCI,MDM2,RMI2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78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EBE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B5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614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01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2FF216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4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CGE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B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68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9E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LY,ACOX1,CS,ENO1,GAPDH,GLUD1,GPI,GSR,IDH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D6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056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F8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7779C6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9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CGF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E5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6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03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CTNNB1,FN1,NFKB1,SMAD3,TP53,VIM,ZEB1,ZEB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6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F4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9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E7F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CCB916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8D4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DK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EA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B7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BC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IF1A,KRAS,PC,PKM,RHE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3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B8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C54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88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C38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2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D44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BF51F7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542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PIMRE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1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9B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28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AT1,ACLY,BCL2,CDH2,EGFR,IFI27,ING5,MTOR,STAT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9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1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63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005FC6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4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K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92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6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36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LY,ACOX1,BCL2L1,CDH2,ENO1,GAPDH,GSR,ITGB1,LDHA,L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2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C38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33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95A8C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2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LA2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EA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2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B5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SL3,ACSL4,AK3,ALDH2,ATP5F1B,BDH2,COX5B,CYB5R3,DPYSL2,HAG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6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C1E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89EF2A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25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LD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04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59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6E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2,MT-N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EC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58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6D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4ED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191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CED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9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CDA9C2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5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M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BE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3C2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8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EGFR,ELOVL6,HMGCR,IDI1,LDLR,ME1,SREBF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1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40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C8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F68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3DC711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F2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OGLUT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4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9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93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ATG4B,EIF2AK3,HIF1A,HSPA5,SQSTM1,VEGFA,ZEB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9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57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88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8E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96D92E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9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OL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F4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85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E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,MT-CO2,MT-CO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6E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0B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3E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BD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10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25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F1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685099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1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OLR1HAS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8F8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9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45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LA-A,HSP90AA1,ZEB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5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7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F5A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EA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9D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E0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C4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929F91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A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OLR3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1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D8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96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EZR,KLF6,LMNA,PFDN5,RAC1,RFC2,TP53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AC1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B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547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1E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199E04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8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OLRM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2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EC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D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T-ATP6,MT-CO1,MT-CYB,MT-ND1,MT-ND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06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F3E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83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D70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8E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D69617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D7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PO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DC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5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3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L6IP6,CACNA2D1,COX6A1,COX6B1,COX6C,CYP51A1,MGMT,MT-CO3,NDUFA4,UQCRH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E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4C1B34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12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PP1R1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E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8F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F9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CD44,CFLAR,CTNNB1,ERBB2,SRSF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D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6B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E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94C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5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9031C4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E8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RKAR1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E6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2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FD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GFR,ERBB2,PPARG,PRKAR2B,SMAD3,TUSC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F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D0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12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5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1B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BCAB39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0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RKG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60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2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C0E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BCL2,MRE11,RAD1,TAGL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BF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54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5D0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95E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C03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7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DCE539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23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RK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E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4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249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X4I1,CTNNB1,EGFR,MAOB,SQSTM1,TOMM20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D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5E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9F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2A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24ACE5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A4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R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5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74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0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R,ATP2A2,BCL2,BST2,CCNB1,CPD,CTSB,DDX60L,EGFR,EIF2AK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26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5A7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A3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61B3CF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7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RRC2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4F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85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9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CND2,CRKL,YWHAZ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AE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1D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556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A07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57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7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A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B2AAB0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EB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SEN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6C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CD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1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P,FDFT1,HMGCR,LDLR,SCD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8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E3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E9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0E2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012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3B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6DF210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E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SMB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4C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007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E6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G5,ATG7,PSMB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7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258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C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B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E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CA3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3A9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2C1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E5026C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41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SMD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5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5F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0B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NAS,HIF1A,IDH2,IKBKB,ME2,MRAS,PGD,PIK3CA,TALDO1,TIG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DE8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F4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E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9A3EA2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CC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SME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8D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C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E5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ENO1,GAPDH,LDHA,PFKL,PGM1,PKM,TAGLN,TPI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1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A1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03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86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616820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4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B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78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CE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A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4,CDC42,CIRBP,CTNNB1,LDHA,LDLR,PKM,TPM4,ZC3HAV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0C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85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7B4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0E40CD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DB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BP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9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D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51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FN1,VIM,ZEB1,ZEB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5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43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6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EF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A3A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DDB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B1D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54ED4E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C9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CD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A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3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F0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MRPL4,MT-ATP6,MT-CO2,NDUFB8,NDUFB9,SDHB,UQCRB,UQCRC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6A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39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8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C495F4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6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P4A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5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1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85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FN1,HDAC2,HSP90AA1,JUP,LEO1,PTEN,STM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C2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DDD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B3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C41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ADCB33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E8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PN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3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F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0B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GFR,MT-CYB,MT-ND6,STAT1,STAT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E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0A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C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AA7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8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4D9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FF6DCB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1D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PN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B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8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88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CDH2,FN1,STAT3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9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816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518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D2C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1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B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0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0B952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6E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TPR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FE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hosphat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7E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993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MP,AP1M1,BTBD2,CALCOCO1,CCDC92,CDC37,CLASRP,CLCN7,COL6A1,DNMT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1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6C4E13F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DA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UM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51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2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C69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GO2,ANK2,APP,CALM1 (includes others),CNOT1,FOXP1,GSK3B,KLHL24,LAPTM4A,REEP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76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3B08393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FC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URP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0C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1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B9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ENPJ,CNTRL,KIF20B,KIF2C,NUP50,PIF1,RACGAP1,RFC1,SMC3,TMP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A3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BA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8AE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972A1A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66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B1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7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E5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5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F4,COPG1,CYTH1,GOLGA1,GOLGA2,GOLGA3,GORASP2,RABAC1,RHOBTB3,SEC24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A5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360B7CA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5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BL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DD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74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A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AT,ATXN1,AURKB,BUB1,BUB1B,CCNB1,CDC25C,CENPF,CHEK1,CHEK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B5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4A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55AF08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08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C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72F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02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B0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PC3,BCL2,BCL2L1,DIAPH1,DIAPH2,MACF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7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9A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1A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C44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05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3F9CEB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D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D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2F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BA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5D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M,BAX,BRIP1,CD44,FANCD2,GPX4,HDAC6,MYO1E,NEDD9,NUSA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6A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C9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3A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A6D172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7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PGE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6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D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01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HX38,EFTUD2,KDM5A,SNRNP200,SNRNP70,SRSF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0B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67A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716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0A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A104D7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0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AR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C7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ligand-dependent nuclear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B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5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SS,ABHD2,ABLIM1,ADAM17,ANO10,APOA1,ARHGAP1,ASPM,ATG13,BAZ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B9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64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9E025B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FD5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D00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A0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5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B,ALG5,ARHGAP11A,BAX,BCL2,BIRC5,BRCA1,BUB1,CASP6,CBX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69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856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48E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F8C585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D0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BFOX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05B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21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E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NT,PLOD2,PTE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A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17B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2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F8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351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82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78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5C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E0D370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FB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BL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E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EC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5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BRCA1,BUB1,CCNB1,CDK1,FOXM1,NPAT,PA2G4,RB1,RB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6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88D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9B6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B357A3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5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B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C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DB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D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IRC5,CCNB1,CDK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25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E3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42B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03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5B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A2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A4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AE1BBF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61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C3H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A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7F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2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OBEC3C,BST2,CD44,ENO1,IFI27,IFI44,IFI44L,IFI6,IFITM3,IRF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23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69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58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DC4B03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6C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CN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1A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E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AF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CALR,ERBB2,FAU,HSPA5,RPL11,RPL12,RPL13,RPL13A,RPL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85F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7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AC0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6BDA0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B4E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F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A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3A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71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MS1,COL1A2,DCDC2,DNAAF4,KIF3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8D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244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08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BF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707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E8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F4D08D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7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FX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BAD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15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42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LMS1,DCDC2,DNAAF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0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FD5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6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01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4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080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37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24CC7D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0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HOJ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75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F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8E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OD1L1,CHAF1A,MCM3,MCM4,MCM5,MCM7,MCMBP,PRIM1,RFC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60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2B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D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89B3AB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C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NA POLYMERASE II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E8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E5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B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B,B2M,BCL2,BRCA1,CAP2,CBX5,CCNB1,CDH11,CHEK2,COL1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81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9F0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446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72AC0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4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NF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E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4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A2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FDFT1,HMGCR,SREBF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32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25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36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D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3B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9F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E2E3D5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E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NF3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9E8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E3E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C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MDM2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AC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82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AB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F26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3C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64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A0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89088C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76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NF18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6B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B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92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L3,CDK1,ESR1,GREB1,HDDC2,MED13L,MED28,MTDH,PDCD4,SNX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F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88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7A3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FC3C21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F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O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6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56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30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AXL,EMP2,FSTL1,LHFPL6,MDFIC,NDRG1,SGK1,STMN1,TOP2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89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D8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8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6B7F31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53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P11_394O4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2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8F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6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PDCD5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E81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65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E5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1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CD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2C5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1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59514C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B7B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RP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1C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F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D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NIH3,EEFSEC,FOCAD,NAV2,PCNX1,TANC2,TPD52L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192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201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09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2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F36C62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83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PS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35A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02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6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PIK3R1,TP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13C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70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BD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ED8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2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FE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AC8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D34351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3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PS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09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60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C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AF1,HMGA2,PDCD4,PT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09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E60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27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A42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BF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10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AF8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3C5065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0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S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6C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66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C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CFLAR,XIA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C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AF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DD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445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86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96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407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88F5B5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28E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UNX1-RUNX1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B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usion gene/produc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E1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92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FF2,AGO2,CALM1 (includes others),DCPS,DLG5,DYRK1A,ELF4,ETV6,FOXO1,HNRNPD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70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40B1210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74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26S PROTEASOME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50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6E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7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G5,ATG7,ATP6V0E1,ATP6V1D,ATP6V1H,BIRC2,BRCA2,CDK1,CENPE,CF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E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D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021022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DA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100A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D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E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9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OL1A1,CTNNB1,NOTCH2,PTEN,TIMP1,TIMP2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9D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61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A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929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93EB7D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139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AFB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91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1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D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2M,BCCIP,CHD3,EIF4B,HEXA,HLA-C,PPP1R12A,RPL35A,SAFB2,UBE2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E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06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94DF05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04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AMMS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2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480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00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B,MRPL3,MRPS18C,MRPS27,MRPS28,MRPS5,MRPS6,MRPS9,MT-ND1,MT-ND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5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7AA5F0D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C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CA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38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6B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5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CDH2,FDFT1,HMGCR,LDLR,SCD,SF3A3,SMAD2,SQSTM1,SREB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1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F9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8281F0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7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ETB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8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8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6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T2,AR,BARD1,BCL11A,BRCA2,BRD3,BRD4,BUB1B,CARD11,CCN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E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F3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0C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666EB3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E6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ETD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5A7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E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D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CDH2,FN1,GPX4,IFI27,IFI44,IFI44L,RIGI,ZNF4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3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B8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CA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64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E41307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95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F3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92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E2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1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A,MDM4,MT-CO2,NDUFB8,PHGDH,UQCR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2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7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C23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A0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9D7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B763CD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C6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FPQ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3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9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C55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IN1,AR,CHERP,HNRNPU,PRPF3,SF1,SF3A2,SF3B2,SF3B3,U2SUR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4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A3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544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098BA2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75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IR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991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8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B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XN10,BAX,BCL2,BIRC5,CCND2,CD63,CD81,CDH2,CYP19A1,EN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33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4C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5D6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E76217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D7B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LC29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D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B8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6AA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CCNG1,FDXR,MDM2,PPM1D,RPL10A,RPL3,RPS27L,SESN1,SNRP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FA2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BB3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6CF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215708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C0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LC2A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D6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5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CE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GAPDH,GPI,LDHA,PFKFB3,PFKL,PGAM1,PHGDH,PKM,SLC16A4,TPI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BF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D77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0A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D04414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9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LC39A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704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77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FE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AB2,FTH1,FTL,GUSB,SYNG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2AD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AA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A09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2C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57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61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30E1D3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E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LIT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81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DC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78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ID1A,BTRC,CTNNB1,EZH2,PAPPA,SMARCA2,SMARCA4,SMARC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F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0CF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70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383A7C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76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MOC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792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B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1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FN1,VI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708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709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5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651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03A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27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B3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A5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C3482F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5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NHG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FC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06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5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ZH2,HIF1A,STAT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48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241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967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23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8DF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77A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09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21F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B9FB07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BE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NHG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95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36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07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4,BSG,CCNB1,CCND2,CDH2,CTNNB1,ENO1,GSK3B,IGF1R,ROCK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07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D5B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76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50C787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1C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OX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47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F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6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ZI2,BAX,BIRC5,CDH2,CTNNB1,DICER1,EZH2,HDAC8,MAP4K5,NR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1A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82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64B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DA9456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7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P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4AA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B3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6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IRC5,EGFR,HSPA5,IGF1R,MAT2A,NFKB1,PDE6B,SOD2,STAT3,VEGF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E9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74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2E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941A21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57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PDE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45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43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75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C,CDH11,CDH2,COL1A1,COL4A1,COL4A2,COL6A1,COL6A2,COL6A3,CYFI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55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598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6EEED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B3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PO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A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16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C0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RD2,BRD3,BRD4,FDFT1,MRE11,MVD,RAC1,TDP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39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808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A4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30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68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A8E625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AC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P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A8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217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A1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CCS,CD44,CDH2,COX7A2L,CTNNB1,FN1,FOXRED1,GAT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AC5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F2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49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51E909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72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REB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73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B7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0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RS1,ACACA,ACLY,AK4,APOBEC3F,ARF4,ATP5ME,CAP2,CAPZB,CFI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27E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01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6E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187621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D13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RF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CE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4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FD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ACTG2,APOLD1,CAP1,CAPRIN1,DSTN,EPG5,EXTL2,EZR,FH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ED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55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F14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C32F6E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439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RPK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67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9D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2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F4,BCL2L1,INSR,RAC1,VEGF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C4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A66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33D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C4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24C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2D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42DF42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4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RS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60B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6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73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LY,ACSS2,BIRC5,FDFT1,FN1,HMGCS1,KLF6,LMNA,RAC1,SC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50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B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20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6A8B58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20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RSF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D30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01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F2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CD44,E2F7,FOXM1,HIPK2,PDCD4,SIAH1,TP53,VEGF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900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47A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B4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C22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44819B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D1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SB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9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BB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CC6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X4I1,NDUFS1,SDHC,UQCRC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C02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4FF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95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A9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FE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134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B415BA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3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TO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BC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FC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07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G1,CALM1 (includes others),CLASP1,PSMF1,RAB10,RPL17,SRSF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C7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B16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0FD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8B03F4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0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TX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F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49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9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APC5,CAMKK2,FNTA,KDM2B,RPL30,SART3,SULT1C4,VC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BF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A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E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8A8A4B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C3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TX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D2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73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CB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LN,ARHGAP29,BUB1,CDC7,CEP250,CNTRL,COL6A2,CSNK1D,DDB2,DGCR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4E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E0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1C80140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B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UZ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C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5B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06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L2,AKR7A2,ATP2A2,CALU,CCPG1,CTNNA1,DAB2IP,DAZAP2,DNAJB6,EIF3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D22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B7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C90F82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C2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SYVN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E4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E8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8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4,ACSL3,ADAM9,ADCY9,ANO10,APLP2,APP,ATP1A1,ATP1B3,AX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A4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98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DC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1928F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8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AF1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2F0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F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A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APC1,BUB1,BUB1B,CDC14A,CDC23,CDK1,TTK,YWHAG,YWHAQ,YWHAZ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82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F11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91DF52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550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AL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0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C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EA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ATF,ACOT8,ADCY3,AFDN,ASPM,ATP6AP1L,BCOR,BRF1,BTBD3,BU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6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32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89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F6D1B8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844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CF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C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DC1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0F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17,ADAMTS9,APOBEC3G,ARHGEF6,B4GALT1,BAG2,BARD1,BCL2L13,BEX3,BMPR1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6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25FC920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92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CR (complex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8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mpl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2A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C87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D3,ABLIM1,AK2,APOE,ARHGEF1,ATP5F1B,BCL2L1,BSG,CARD8,CDK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EC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7C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A9C861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BC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FAP2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16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24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53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A1,BCL2,BCL2L1,BIRC5,BLOC1S6,CCN5,DCBLD2,DCLK1,ERBB2,EYA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FB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C2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8E1691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1F3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FE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1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E1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2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PF,ATP6V0E1,ATP6V1C1,ENO1,IRS1,LAMP1,LDHA,PPARGC1B,VEGFA,VPS26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47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08EADB2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36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FE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D18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DF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1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CA,ACADM,ANAPC1,ARSB,ATG5,ATP2B1,ATP6V0E1,ATP6V1H,BUB1B,CCN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BD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C98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D9366C7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1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GFBR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82D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3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365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SL3,ACTA2,AP3S1,ATF4,CCT5,CFL1,CHRNA7,EXT2,GGA3,GST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22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E0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A4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F56D5E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9E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HEM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C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87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2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A1,ATF4,CYP51A1,ERG28,ERP44,FDFT1,FDPS,HMGCS1,HSP90B1,HSPA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2E6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C9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4FCEBC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68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HOC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5B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B08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D8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X20,DTD2,METTL21A,TMBIM4,TMCC1,TMED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665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64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C8B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454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54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022E5E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3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I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D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095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2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D4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9,ARID2,ARL6IP5,ASPM,AXL,C1GALT1,CALM1 (includes others),CAMKK2,CCNB1,CD276</w:t>
            </w:r>
          </w:p>
        </w:tc>
      </w:tr>
      <w:tr w:rsidR="00434BBD" w:rsidRPr="00434BBD" w14:paraId="7457038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2AC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MTC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B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AF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A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EIF2AK3,FAM3C,VI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4C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A9E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E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A96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2E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6D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B1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7ACC40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D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NFRSF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02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membrane recep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383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DA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LM,BRCA1,CCND2,CDC25C,CDC45,CDC7,CHEK1,CLSPN,DNA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9F5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67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EAD7793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49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TNFSF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12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66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404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BCL2L1,BIRC2,BIRC5,CFLAR,CSE1L,PRKCE,XIA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E0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F5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DDF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3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1604A0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E89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NFSF13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14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ytok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80E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5D1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AX,BCL2,BCL2L1,TP53,XIA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A1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900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BFB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C2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670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9A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8A3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CFD2AA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E3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OP1M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552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23F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63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850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5F1A,MT-CO2,MT-ND6,NDUFB8,SDHB,UQCRC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17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5E2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8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F24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27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F860B6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1AD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OR1AI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BA5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68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81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UB1B,CDK1,CENPF,DAG1,DLGAP5,GINS2,GRB2,HADH,HES6,HJURP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DD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F0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5AB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0D563D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78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P5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83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D8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33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BCD4,ACAA1,ACLY,ACO1,ACOX1,ACOX3,ACSL3,ACTA2,ACT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E7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F4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8AD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CA32E79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69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P7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500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C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E63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BCC1,ACTA2,ADAM17,AUH,BAX,BID,BIRC5,BLZF1,CASP2,CDC25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3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04C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AE5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23FE2A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91A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8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4E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AD9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K3,ATP5F1D,ATP5ME,BCL2L13,CHCHD3,COX5A,COX5B,ECSIT,HIBADH,HSPD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0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0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9080D0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C2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EX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3E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4C1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9A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AT1,APP,ATP2C1,B2M,BST2,CAST,CD44,CD47,DDX60,EIF2AK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E50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6AD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C35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79C377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2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IB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4C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B88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CE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HIF1A,JAK1,LDHA,LPL,PSPH,WWTR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2C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3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92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38E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5F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1D8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52A029F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6FA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IM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12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20B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C4A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FTL,GCLC,GSR,ITGB1,MSRA,PRDX2,PTK2,PTPA,SOD1,TX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DD7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CFF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9B4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D1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6A353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512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IM6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F76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7F9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4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MMP1L,PDCD4,PTE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69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88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682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57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3D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7C6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61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9F7B2D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49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PS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7F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228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8B4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URKB,BUB1,CDC25C,CDK1,CENPF,FN1,FOXM1,GREB1,KIF11,NOTCH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4C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AE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A57613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C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SPYL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1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6D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05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SB3/GPR75-ASB3,AZIN1,CAST,CYP19A1,DTD1,FBXW7,FUT8,GLDN,NR3C2,PTB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5E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5ED08BC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10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WIST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34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4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75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BC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OX1,ACTA2,AKT2,AR,AXL,BAX,BCL2,BST2,CD44,CDH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07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A74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24B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73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6F45E7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C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WIST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E9C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F3D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3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44,CDH2,CTNNB1,FN1,NRF1,PRKAA1,PRKAA2,SIRT1,STK11,TGF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2C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9E1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C21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3645BF4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F0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XNI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9B7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920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C4C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S,ENO1,GAPDH,GSDMD,HIF1A,IDH1,LDHA,MDH2,PGK1,TPI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BC8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E77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278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0F6C2C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C2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UBA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47E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023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3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NXA2,ANXA5,APOE,BIRC2,HSP90B1,HSPA5,HSPA8,TAGLN,TUBA1C,VI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7E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F5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D046E9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4CC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UBA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CF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628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5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81D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ZH2,PIAS1,SENP1,TP53,UBE2I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D6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52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136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6DB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F56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5E8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357A7DAD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89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UPF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EA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7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1C1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9,CD164,ERG,HMGA2,IQGAP1,MCM10,SGK1,SMG1,SMG5,SMG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7CE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FB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C3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0CCA5CE6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18F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UQCC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BD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4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11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F8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TP11A,ATP11B,ATP11C,ATP13A3,ATP1A1,ATP1B1,ATP1B3,ATP2A2,ATP2B1,ATP2C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90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434BBD" w:rsidRPr="00434BBD" w14:paraId="2F22C18A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3E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USP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50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peptid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AB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63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AD,CCND2,CUL4A,DHX40,FKBP5,FLNA,GMPS,GPALPP1,GTF3C1,HLT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EB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AD5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961296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A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VCP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CC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79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3AD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,CLNS1A,DIAPH2,FTH1,FYCO1,HSPA5,IFT25,KRAS,MAN1A1,MAN2A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84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F9C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2EE8581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2A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WAKMAR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0FE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oth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CD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0FC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OCK5,DYNLL1,EIF2AK3,GINS2,HMMR,ING4,KAT5,KIF11,LAMB2,NU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82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A8D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F9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24C5FDE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FC5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XB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5F3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9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B30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DAM10,APBB2,BCL2,CAT,COL4A1,CRK,DNAJC3,ERLEC1,ERP29,ESR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A6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A138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9CF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67B66475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85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YAP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59C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F5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03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SF2,ACSL4,ACTA2,ADAM9,ANKRD46,ANLN,APLP2,ARHGEF6,ARID4B,ATAD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019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14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9A368C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BF0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YARS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90A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AB4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E2D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OX16,COX5A,LONP1,MT-CO2,MT-CYB,MT-ND6,NDUFA9,NDUFB8,NDUFS1,SDH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B5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B5A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0613F0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A5B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YY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D25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4C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F1A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BCL2L1,BRCA1,CALR,DICER1,ERBB2,HSPA5,LMAN1,POLB,QKI,VEGF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E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93C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1609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9F488BC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8D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BED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76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0C0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56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RPL10A,RPL12,RPS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86F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CBC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08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14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CB52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FF1A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B03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2731D0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DD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BED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B4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9A44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EC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RHGEF1,DLGAP5,KCTD1,NASP,PMEPA1,PPAT,ROCK2,SGK1,SPTBN1,TCF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9F7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5921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426C4238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D4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EB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BEFA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654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E9D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CDH2,COL1A1,COL1A2,CTNNB1,DNMT1,FGFR1,FN1,NRP1,POLQ,RAB6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53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C70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A9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53F4F7CB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CF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HX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82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12D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E1B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P2B1,COX20,COX7C,HIF1A,NDUFB9,OXSR1,SDHA,UQCRC1,WSB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4B9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488E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DAB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7B666A22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C4E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NF28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DC4F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transcription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C3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ivated</w:t>
            </w:r>
          </w:p>
        </w:tc>
        <w:tc>
          <w:tcPr>
            <w:tcW w:w="9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9A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ACTA2,BLM,COL1A1,COL4A1,FANCA,FANCD2,FN1,MDC1,RAD9A,XRCC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9A2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50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434BBD" w:rsidRPr="00434BBD" w14:paraId="148E7281" w14:textId="77777777" w:rsidTr="00434BBD">
        <w:trPr>
          <w:trHeight w:val="264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8D5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ZNF59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E3C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enzym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8E1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Inhibited</w:t>
            </w:r>
          </w:p>
        </w:tc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BB6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434BBD">
              <w:rPr>
                <w:rFonts w:ascii="Arial" w:eastAsia="Times New Roman" w:hAnsi="Arial" w:cs="Arial"/>
                <w:sz w:val="12"/>
                <w:szCs w:val="12"/>
              </w:rPr>
              <w:t>DDX60,HERC5,IFI44,RSA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4538" w14:textId="77777777" w:rsidR="00434BBD" w:rsidRPr="00434BBD" w:rsidRDefault="00434BBD" w:rsidP="00434BBD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2F7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A674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406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9BF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FFFD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A17" w14:textId="77777777" w:rsidR="00434BBD" w:rsidRPr="00434BBD" w:rsidRDefault="00434BBD" w:rsidP="00434BB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451D9F2D" w14:textId="77777777" w:rsidR="00434BBD" w:rsidRPr="00434BBD" w:rsidRDefault="00434BBD" w:rsidP="00434BBD">
      <w:pPr>
        <w:rPr>
          <w:sz w:val="12"/>
          <w:szCs w:val="12"/>
        </w:rPr>
      </w:pPr>
    </w:p>
    <w:sectPr w:rsidR="00434BBD" w:rsidRPr="00434BBD" w:rsidSect="00434BBD">
      <w:pgSz w:w="12240" w:h="15840"/>
      <w:pgMar w:top="810" w:right="180" w:bottom="1440" w:left="1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72"/>
    <w:rsid w:val="00175D4E"/>
    <w:rsid w:val="001F299B"/>
    <w:rsid w:val="00434BBD"/>
    <w:rsid w:val="009D5EDF"/>
    <w:rsid w:val="009E7772"/>
    <w:rsid w:val="00CB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41F7B"/>
  <w15:chartTrackingRefBased/>
  <w15:docId w15:val="{61913129-0F8C-42D3-9EDB-5651F51F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7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7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7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7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7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7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7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7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7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7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7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7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7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7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7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7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7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7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77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E777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7772"/>
    <w:rPr>
      <w:color w:val="96607D"/>
      <w:u w:val="single"/>
    </w:rPr>
  </w:style>
  <w:style w:type="paragraph" w:customStyle="1" w:styleId="msonormal0">
    <w:name w:val="msonormal"/>
    <w:basedOn w:val="Normal"/>
    <w:rsid w:val="009E77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9E777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5">
    <w:name w:val="xl65"/>
    <w:basedOn w:val="Normal"/>
    <w:rsid w:val="009E777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434BB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2226</Words>
  <Characters>28416</Characters>
  <Application>Microsoft Office Word</Application>
  <DocSecurity>0</DocSecurity>
  <Lines>2368</Lines>
  <Paragraphs>19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rthapu, Raghu (NIH/NICHD) [E]</dc:creator>
  <cp:keywords/>
  <dc:description/>
  <cp:lastModifiedBy>Kavarthapu, Raghu (NIH/NICHD) [E]</cp:lastModifiedBy>
  <cp:revision>3</cp:revision>
  <dcterms:created xsi:type="dcterms:W3CDTF">2024-06-24T16:56:00Z</dcterms:created>
  <dcterms:modified xsi:type="dcterms:W3CDTF">2024-06-24T19:32:00Z</dcterms:modified>
</cp:coreProperties>
</file>